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007" w:rsidRPr="002A6007" w:rsidRDefault="00621007" w:rsidP="00621007">
      <w:pPr>
        <w:rPr>
          <w:rFonts w:cstheme="minorHAnsi"/>
          <w:sz w:val="20"/>
          <w:szCs w:val="20"/>
          <w:lang w:val="en-US"/>
        </w:rPr>
      </w:pPr>
    </w:p>
    <w:p w:rsidR="00621007" w:rsidRPr="002A6007" w:rsidRDefault="00F00AC4" w:rsidP="00621007">
      <w:pPr>
        <w:spacing w:line="480" w:lineRule="auto"/>
        <w:rPr>
          <w:rFonts w:cstheme="minorHAnsi"/>
          <w:lang w:val="en-US"/>
        </w:rPr>
      </w:pPr>
      <w:r w:rsidRPr="002A6007">
        <w:rPr>
          <w:rFonts w:cstheme="minorHAnsi"/>
          <w:lang w:val="en-US"/>
        </w:rPr>
        <w:t>Supplementary Table 3</w:t>
      </w:r>
      <w:r w:rsidR="00621007" w:rsidRPr="002A6007">
        <w:rPr>
          <w:rFonts w:cstheme="minorHAnsi"/>
          <w:lang w:val="en-US"/>
        </w:rPr>
        <w:t>.</w:t>
      </w:r>
      <w:r w:rsidR="00E76409" w:rsidRPr="002A6007">
        <w:rPr>
          <w:rFonts w:cstheme="minorHAnsi"/>
          <w:lang w:val="en-US"/>
        </w:rPr>
        <w:t xml:space="preserve"> </w:t>
      </w:r>
      <w:r w:rsidR="002A6007" w:rsidRPr="002A6007">
        <w:rPr>
          <w:rFonts w:cstheme="minorHAnsi"/>
          <w:lang w:val="en-US"/>
        </w:rPr>
        <w:t xml:space="preserve">Cross validation results of binary classifications stratified by </w:t>
      </w:r>
      <w:r w:rsidR="002A6007" w:rsidRPr="002A6007">
        <w:rPr>
          <w:rFonts w:eastAsia="Times New Roman" w:cstheme="minorHAnsi"/>
          <w:color w:val="222222"/>
          <w:shd w:val="clear" w:color="auto" w:fill="FFFFFF"/>
        </w:rPr>
        <w:t>red-free photographs and non-red-free photographs</w:t>
      </w:r>
    </w:p>
    <w:p w:rsidR="00621007" w:rsidRPr="002A6007" w:rsidRDefault="00621007" w:rsidP="00621007">
      <w:pPr>
        <w:rPr>
          <w:rFonts w:cstheme="minorHAnsi"/>
          <w:sz w:val="20"/>
          <w:szCs w:val="20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666"/>
        <w:gridCol w:w="666"/>
        <w:gridCol w:w="666"/>
        <w:gridCol w:w="666"/>
        <w:gridCol w:w="666"/>
        <w:gridCol w:w="237"/>
        <w:gridCol w:w="720"/>
        <w:gridCol w:w="721"/>
        <w:gridCol w:w="721"/>
        <w:gridCol w:w="721"/>
        <w:gridCol w:w="721"/>
      </w:tblGrid>
      <w:tr w:rsidR="002A6007" w:rsidRPr="002A6007" w:rsidTr="00ED7FEA"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2A6007" w:rsidRPr="002A6007" w:rsidRDefault="002A6007" w:rsidP="002A6007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Metrics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007" w:rsidRPr="00003B54" w:rsidRDefault="002A6007" w:rsidP="00DB4B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03B54">
              <w:rPr>
                <w:rFonts w:cstheme="minorHAnsi"/>
                <w:sz w:val="20"/>
                <w:szCs w:val="20"/>
              </w:rPr>
              <w:t>Red-free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2A6007" w:rsidRPr="00003B54" w:rsidRDefault="002A6007" w:rsidP="002A60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007" w:rsidRPr="00003B54" w:rsidRDefault="00603096" w:rsidP="00DB4BF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</w:t>
            </w:r>
            <w:r w:rsidR="002A6007" w:rsidRPr="00003B54">
              <w:rPr>
                <w:rFonts w:cstheme="minorHAnsi"/>
                <w:sz w:val="20"/>
                <w:szCs w:val="20"/>
              </w:rPr>
              <w:t xml:space="preserve"> red-free</w:t>
            </w:r>
          </w:p>
        </w:tc>
      </w:tr>
      <w:tr w:rsidR="00621007" w:rsidRPr="002A6007" w:rsidTr="00ED7FEA"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5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2A6007">
              <w:rPr>
                <w:rFonts w:cstheme="minorHAnsi"/>
                <w:sz w:val="20"/>
                <w:szCs w:val="20"/>
              </w:rPr>
              <w:t>Fold5</w:t>
            </w:r>
          </w:p>
        </w:tc>
      </w:tr>
      <w:tr w:rsidR="00621007" w:rsidRPr="002A6007" w:rsidTr="00ED7FEA">
        <w:tc>
          <w:tcPr>
            <w:tcW w:w="8306" w:type="dxa"/>
            <w:gridSpan w:val="12"/>
            <w:tcBorders>
              <w:top w:val="single" w:sz="4" w:space="0" w:color="auto"/>
            </w:tcBorders>
          </w:tcPr>
          <w:p w:rsidR="00621007" w:rsidRPr="002A6007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2A6007">
              <w:rPr>
                <w:rFonts w:cstheme="minorHAnsi"/>
                <w:b/>
                <w:sz w:val="20"/>
                <w:szCs w:val="20"/>
              </w:rPr>
              <w:t>without additional information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</w:t>
            </w:r>
            <w:bookmarkStart w:id="0" w:name="_GoBack"/>
            <w:bookmarkEnd w:id="0"/>
            <w:r w:rsidRPr="00DC36E7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</w:tr>
      <w:tr w:rsidR="00621007" w:rsidRPr="002A6007" w:rsidTr="00ED7FEA">
        <w:tc>
          <w:tcPr>
            <w:tcW w:w="8306" w:type="dxa"/>
            <w:gridSpan w:val="12"/>
          </w:tcPr>
          <w:p w:rsidR="00621007" w:rsidRPr="00BC1212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BC1212">
              <w:rPr>
                <w:rFonts w:cstheme="minorHAnsi"/>
                <w:b/>
                <w:sz w:val="20"/>
                <w:szCs w:val="20"/>
              </w:rPr>
              <w:t>with age and gender information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</w:tr>
      <w:tr w:rsidR="00621007" w:rsidRPr="002A6007" w:rsidTr="00ED7FEA">
        <w:tc>
          <w:tcPr>
            <w:tcW w:w="8306" w:type="dxa"/>
            <w:gridSpan w:val="12"/>
          </w:tcPr>
          <w:p w:rsidR="00621007" w:rsidRPr="00BC1212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BC1212">
              <w:rPr>
                <w:rFonts w:cstheme="minorHAnsi"/>
                <w:b/>
                <w:color w:val="000000"/>
                <w:sz w:val="20"/>
                <w:szCs w:val="20"/>
              </w:rPr>
              <w:t>with information of high myopia only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5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</w:tr>
      <w:tr w:rsidR="00621007" w:rsidRPr="002A6007" w:rsidTr="00ED7FEA">
        <w:tc>
          <w:tcPr>
            <w:tcW w:w="8306" w:type="dxa"/>
            <w:gridSpan w:val="12"/>
          </w:tcPr>
          <w:p w:rsidR="00621007" w:rsidRPr="00BC1212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BC1212">
              <w:rPr>
                <w:rFonts w:cstheme="minorHAnsi"/>
                <w:b/>
                <w:sz w:val="20"/>
                <w:szCs w:val="20"/>
              </w:rPr>
              <w:t>with age, gender, and high myopia information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</w:tr>
      <w:tr w:rsidR="00DC36E7" w:rsidRPr="002A6007" w:rsidTr="00BC1212">
        <w:tc>
          <w:tcPr>
            <w:tcW w:w="1135" w:type="dxa"/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7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1" w:type="dxa"/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</w:tr>
      <w:tr w:rsidR="00DC36E7" w:rsidRPr="002A6007" w:rsidTr="00BC1212"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DC36E7" w:rsidRPr="002A6007" w:rsidRDefault="00DC36E7" w:rsidP="00DC36E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6007">
              <w:rPr>
                <w:rFonts w:cstheme="minorHAns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DC36E7" w:rsidRPr="00DC36E7" w:rsidRDefault="00DC36E7" w:rsidP="00DC36E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DC36E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</w:tr>
    </w:tbl>
    <w:p w:rsidR="00621007" w:rsidRPr="002A6007" w:rsidRDefault="00621007" w:rsidP="00621007">
      <w:pPr>
        <w:rPr>
          <w:rFonts w:cstheme="minorHAnsi"/>
          <w:sz w:val="20"/>
          <w:szCs w:val="20"/>
        </w:rPr>
      </w:pPr>
      <w:r w:rsidRPr="002A6007">
        <w:rPr>
          <w:rFonts w:cstheme="minorHAnsi"/>
          <w:sz w:val="20"/>
          <w:szCs w:val="20"/>
        </w:rPr>
        <w:t>AUC, area under receiver operating characteristic curve</w:t>
      </w:r>
    </w:p>
    <w:p w:rsidR="0073000A" w:rsidRPr="002A6007" w:rsidRDefault="0073000A" w:rsidP="00621007">
      <w:pPr>
        <w:rPr>
          <w:rFonts w:cstheme="minorHAnsi"/>
          <w:sz w:val="20"/>
          <w:szCs w:val="20"/>
        </w:rPr>
      </w:pPr>
    </w:p>
    <w:sectPr w:rsidR="0073000A" w:rsidRPr="002A60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3437" w:rsidRDefault="003C3437" w:rsidP="0085737D">
      <w:r>
        <w:separator/>
      </w:r>
    </w:p>
  </w:endnote>
  <w:endnote w:type="continuationSeparator" w:id="0">
    <w:p w:rsidR="003C3437" w:rsidRDefault="003C3437" w:rsidP="0085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3437" w:rsidRDefault="003C3437" w:rsidP="0085737D">
      <w:r>
        <w:separator/>
      </w:r>
    </w:p>
  </w:footnote>
  <w:footnote w:type="continuationSeparator" w:id="0">
    <w:p w:rsidR="003C3437" w:rsidRDefault="003C3437" w:rsidP="0085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86D"/>
    <w:rsid w:val="00002B13"/>
    <w:rsid w:val="0002240A"/>
    <w:rsid w:val="001B1317"/>
    <w:rsid w:val="001C446B"/>
    <w:rsid w:val="00206233"/>
    <w:rsid w:val="0023166C"/>
    <w:rsid w:val="002A6007"/>
    <w:rsid w:val="002E2ED7"/>
    <w:rsid w:val="002F2119"/>
    <w:rsid w:val="003A3846"/>
    <w:rsid w:val="003C3437"/>
    <w:rsid w:val="003F0064"/>
    <w:rsid w:val="00485191"/>
    <w:rsid w:val="005309FD"/>
    <w:rsid w:val="00575552"/>
    <w:rsid w:val="005C5FA9"/>
    <w:rsid w:val="00603096"/>
    <w:rsid w:val="00621007"/>
    <w:rsid w:val="0067447B"/>
    <w:rsid w:val="006A1F1E"/>
    <w:rsid w:val="006C487D"/>
    <w:rsid w:val="00715A94"/>
    <w:rsid w:val="00727E3E"/>
    <w:rsid w:val="0073000A"/>
    <w:rsid w:val="00766D90"/>
    <w:rsid w:val="007A6CAA"/>
    <w:rsid w:val="0085737D"/>
    <w:rsid w:val="00A06685"/>
    <w:rsid w:val="00A43CB1"/>
    <w:rsid w:val="00AB7FBB"/>
    <w:rsid w:val="00AC0509"/>
    <w:rsid w:val="00AC0FD9"/>
    <w:rsid w:val="00AF386D"/>
    <w:rsid w:val="00B128C9"/>
    <w:rsid w:val="00B142EC"/>
    <w:rsid w:val="00B2410A"/>
    <w:rsid w:val="00B423CB"/>
    <w:rsid w:val="00B7295C"/>
    <w:rsid w:val="00B87BB8"/>
    <w:rsid w:val="00BC1212"/>
    <w:rsid w:val="00C46C10"/>
    <w:rsid w:val="00C54043"/>
    <w:rsid w:val="00CA0A45"/>
    <w:rsid w:val="00D17385"/>
    <w:rsid w:val="00DB4BF5"/>
    <w:rsid w:val="00DC36E7"/>
    <w:rsid w:val="00DE553D"/>
    <w:rsid w:val="00E76409"/>
    <w:rsid w:val="00EA253A"/>
    <w:rsid w:val="00F00AC4"/>
    <w:rsid w:val="00F159F9"/>
    <w:rsid w:val="00FD68DB"/>
    <w:rsid w:val="00FE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BAF4D-9CED-4249-8B79-A673FD87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386D"/>
    <w:rPr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86D"/>
    <w:rPr>
      <w:kern w:val="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5737D"/>
    <w:rPr>
      <w:kern w:val="0"/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5737D"/>
    <w:rPr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76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Tang</dc:creator>
  <cp:keywords/>
  <dc:description/>
  <cp:lastModifiedBy>Tony Tang</cp:lastModifiedBy>
  <cp:revision>21</cp:revision>
  <dcterms:created xsi:type="dcterms:W3CDTF">2022-05-27T06:24:00Z</dcterms:created>
  <dcterms:modified xsi:type="dcterms:W3CDTF">2022-06-03T08:10:00Z</dcterms:modified>
</cp:coreProperties>
</file>